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21D9B" w14:textId="6D8BE955" w:rsidR="009433CD" w:rsidRPr="00BB263F" w:rsidRDefault="00706BD2" w:rsidP="009433CD">
      <w:pPr>
        <w:spacing w:after="0" w:line="480" w:lineRule="auto"/>
        <w:rPr>
          <w:rFonts w:cs="Times New Roman"/>
          <w:bCs/>
          <w:color w:val="000000"/>
          <w:vertAlign w:val="superscript"/>
        </w:rPr>
      </w:pPr>
      <w:r>
        <w:rPr>
          <w:rFonts w:cs="Times New Roman"/>
          <w:bCs/>
          <w:color w:val="000000"/>
        </w:rPr>
        <w:t xml:space="preserve">S5 Table. </w:t>
      </w:r>
      <w:r w:rsidR="009433CD" w:rsidRPr="00BB263F">
        <w:rPr>
          <w:rFonts w:cs="Times New Roman"/>
          <w:bCs/>
          <w:color w:val="000000"/>
        </w:rPr>
        <w:t>Weekly intakes of isobutanol, 2,3-</w:t>
      </w:r>
      <w:r w:rsidR="00401EA4" w:rsidRPr="00BB263F">
        <w:rPr>
          <w:rFonts w:cs="Times New Roman"/>
          <w:bCs/>
          <w:color w:val="000000"/>
        </w:rPr>
        <w:t>butanediol</w:t>
      </w:r>
      <w:r w:rsidR="009433CD" w:rsidRPr="00BB263F">
        <w:rPr>
          <w:rFonts w:cs="Times New Roman"/>
          <w:bCs/>
          <w:color w:val="000000"/>
        </w:rPr>
        <w:t>, and isobutyric acid in treatment phase diets</w:t>
      </w:r>
      <w:r w:rsidR="003D40F1">
        <w:rPr>
          <w:rFonts w:cs="Times New Roman"/>
          <w:bCs/>
          <w:color w:val="000000"/>
        </w:rPr>
        <w:t>.</w:t>
      </w:r>
      <w:bookmarkStart w:id="0" w:name="_GoBack"/>
      <w:bookmarkEnd w:id="0"/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2088"/>
        <w:gridCol w:w="1272"/>
        <w:gridCol w:w="1272"/>
        <w:gridCol w:w="1272"/>
        <w:gridCol w:w="1272"/>
        <w:gridCol w:w="1272"/>
        <w:gridCol w:w="1272"/>
      </w:tblGrid>
      <w:tr w:rsidR="009433CD" w:rsidRPr="00AC10EA" w14:paraId="4FB6762F" w14:textId="77777777" w:rsidTr="00086A26">
        <w:trPr>
          <w:trHeight w:val="288"/>
        </w:trPr>
        <w:tc>
          <w:tcPr>
            <w:tcW w:w="20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5691FB" w14:textId="77777777" w:rsidR="009433CD" w:rsidRPr="00BB263F" w:rsidRDefault="009433CD" w:rsidP="00086A26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>Metabolite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2B3FC0" w14:textId="57EADC88" w:rsidR="009433CD" w:rsidRPr="00BB263F" w:rsidRDefault="0065091F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DDGS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95C0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B10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B4F2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B50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678AD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5480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E7D3D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9433CD" w:rsidRPr="00AC10EA" w14:paraId="3A51E04D" w14:textId="77777777" w:rsidTr="00086A26">
        <w:trPr>
          <w:trHeight w:val="288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C0D1" w14:textId="4E45FA3C" w:rsidR="009433CD" w:rsidRPr="00BB263F" w:rsidRDefault="009433CD" w:rsidP="00086A26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Isobutanol, mg/kg BW/d</w:t>
            </w:r>
            <w:r w:rsidR="00DB50DF">
              <w:rPr>
                <w:rFonts w:cs="Times New Roman"/>
                <w:color w:val="000000"/>
              </w:rPr>
              <w:t>ay</w:t>
            </w:r>
          </w:p>
        </w:tc>
      </w:tr>
      <w:tr w:rsidR="009433CD" w:rsidRPr="00AC10EA" w14:paraId="4149BEEC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C3A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0 to 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147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076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EE5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0CA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E0C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B73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.0</w:t>
            </w:r>
          </w:p>
        </w:tc>
      </w:tr>
      <w:tr w:rsidR="009433CD" w:rsidRPr="00AC10EA" w14:paraId="4099BE3C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41B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7 to 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1AF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2C4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82A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FE0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49F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C41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0.2</w:t>
            </w:r>
          </w:p>
        </w:tc>
      </w:tr>
      <w:tr w:rsidR="009433CD" w:rsidRPr="00AC10EA" w14:paraId="7E97D478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E4C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14 to 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9B9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347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AB0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C1D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AD0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6BD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.9</w:t>
            </w:r>
          </w:p>
        </w:tc>
      </w:tr>
      <w:tr w:rsidR="009433CD" w:rsidRPr="00AC10EA" w14:paraId="1D4BE1C2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F6B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1 to 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369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B30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85D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0D0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A3E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9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764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7.7</w:t>
            </w:r>
          </w:p>
        </w:tc>
      </w:tr>
      <w:tr w:rsidR="009433CD" w:rsidRPr="00AC10EA" w14:paraId="0519031A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800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8 to 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8FB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47E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47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33B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B2D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287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1.1</w:t>
            </w:r>
          </w:p>
        </w:tc>
      </w:tr>
      <w:tr w:rsidR="009433CD" w:rsidRPr="00AC10EA" w14:paraId="081EE250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BF0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35 to 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684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771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542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D2E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ED9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957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0.3</w:t>
            </w:r>
          </w:p>
        </w:tc>
      </w:tr>
      <w:tr w:rsidR="009433CD" w:rsidRPr="00AC10EA" w14:paraId="04C133CD" w14:textId="77777777" w:rsidTr="00086A26">
        <w:trPr>
          <w:trHeight w:val="14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BAE1" w14:textId="77777777" w:rsidR="009433CD" w:rsidRPr="00BB263F" w:rsidRDefault="009433CD" w:rsidP="00086A26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1CD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21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85E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5B3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2F5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0F7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9433CD" w:rsidRPr="00AC10EA" w14:paraId="582B3AB2" w14:textId="77777777" w:rsidTr="00086A26">
        <w:trPr>
          <w:trHeight w:val="288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F979" w14:textId="3F516200" w:rsidR="009433CD" w:rsidRPr="00BB263F" w:rsidRDefault="009433CD" w:rsidP="00086A26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,3-Butanediol, mg/kg BW/d</w:t>
            </w:r>
            <w:r w:rsidR="00DB50DF">
              <w:rPr>
                <w:rFonts w:cs="Times New Roman"/>
                <w:color w:val="000000"/>
              </w:rPr>
              <w:t>ay</w:t>
            </w:r>
          </w:p>
        </w:tc>
      </w:tr>
      <w:tr w:rsidR="009433CD" w:rsidRPr="00AC10EA" w14:paraId="57572A1B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12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0 to 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2AFD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57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0D4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ADA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22E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EBF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,305</w:t>
            </w:r>
          </w:p>
        </w:tc>
      </w:tr>
      <w:tr w:rsidR="009433CD" w:rsidRPr="00AC10EA" w14:paraId="7329F6CC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386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7 to 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C00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E3B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DF4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E9E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1CB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EA0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959</w:t>
            </w:r>
          </w:p>
        </w:tc>
      </w:tr>
      <w:tr w:rsidR="009433CD" w:rsidRPr="00AC10EA" w14:paraId="77A1F692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D68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14 to 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2B4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E12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114D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994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1E9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8DD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97</w:t>
            </w:r>
          </w:p>
        </w:tc>
      </w:tr>
      <w:tr w:rsidR="009433CD" w:rsidRPr="00AC10EA" w14:paraId="4DDF5644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493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1 to 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4DF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5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FE0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92C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C66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CBF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69D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,536</w:t>
            </w:r>
          </w:p>
        </w:tc>
      </w:tr>
      <w:tr w:rsidR="009433CD" w:rsidRPr="00AC10EA" w14:paraId="6D99BA42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3D8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8 to 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412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8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531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308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C9E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C67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B71D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,964</w:t>
            </w:r>
          </w:p>
        </w:tc>
      </w:tr>
      <w:tr w:rsidR="009433CD" w:rsidRPr="00AC10EA" w14:paraId="40EDB356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774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35 to 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B29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411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015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8B3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BFE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BADE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,347</w:t>
            </w:r>
          </w:p>
        </w:tc>
      </w:tr>
      <w:tr w:rsidR="009433CD" w:rsidRPr="00AC10EA" w14:paraId="35159A43" w14:textId="77777777" w:rsidTr="00086A26">
        <w:trPr>
          <w:trHeight w:val="14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B82A" w14:textId="77777777" w:rsidR="009433CD" w:rsidRPr="00BB263F" w:rsidRDefault="009433CD" w:rsidP="00086A26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1FDD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3DD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87A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7D1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AA8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BD1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9433CD" w:rsidRPr="00AC10EA" w14:paraId="5E93F801" w14:textId="77777777" w:rsidTr="00086A26">
        <w:trPr>
          <w:trHeight w:val="288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D415" w14:textId="7686A350" w:rsidR="009433CD" w:rsidRPr="00BB263F" w:rsidRDefault="009433CD" w:rsidP="00086A26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Isobutyric acid, mg/kg BW/d</w:t>
            </w:r>
            <w:r w:rsidR="00DB50DF">
              <w:rPr>
                <w:rFonts w:cs="Times New Roman"/>
                <w:color w:val="000000"/>
              </w:rPr>
              <w:t>ay</w:t>
            </w:r>
          </w:p>
        </w:tc>
      </w:tr>
      <w:tr w:rsidR="009433CD" w:rsidRPr="00AC10EA" w14:paraId="7940DBD2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180D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0 to 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94D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1DE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B43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4E6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075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2503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79</w:t>
            </w:r>
          </w:p>
        </w:tc>
      </w:tr>
      <w:tr w:rsidR="009433CD" w:rsidRPr="00AC10EA" w14:paraId="7A2CC45F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118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7 to 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6D3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C20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361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2A3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8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49A2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BAE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45</w:t>
            </w:r>
          </w:p>
        </w:tc>
      </w:tr>
      <w:tr w:rsidR="009433CD" w:rsidRPr="00AC10EA" w14:paraId="07045EA6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60E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14 to 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697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E0A1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4C6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723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9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8D2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598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91</w:t>
            </w:r>
          </w:p>
        </w:tc>
      </w:tr>
      <w:tr w:rsidR="009433CD" w:rsidRPr="00AC10EA" w14:paraId="784B6608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A82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1 to 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7DB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DE99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7CD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BF4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6825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487A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55</w:t>
            </w:r>
          </w:p>
        </w:tc>
      </w:tr>
      <w:tr w:rsidR="009433CD" w:rsidRPr="00AC10EA" w14:paraId="50C0B3FD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288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28 to 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CB57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E8BAB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7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E86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4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83A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3A2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3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0B9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859</w:t>
            </w:r>
          </w:p>
        </w:tc>
      </w:tr>
      <w:tr w:rsidR="009433CD" w:rsidRPr="00AC10EA" w14:paraId="50098901" w14:textId="77777777" w:rsidTr="00086A26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5CEC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</w:rPr>
              <w:t>d 35 to 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B3270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AD3B8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5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91C4C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0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F835F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1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FC5B4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2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05D56" w14:textId="77777777" w:rsidR="009433CD" w:rsidRPr="00BB263F" w:rsidRDefault="009433CD" w:rsidP="00086A26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606</w:t>
            </w:r>
          </w:p>
        </w:tc>
      </w:tr>
    </w:tbl>
    <w:p w14:paraId="6C0A6AF8" w14:textId="33FE9F2B" w:rsidR="00D91B08" w:rsidRPr="00BB263F" w:rsidRDefault="00D91B08" w:rsidP="009426E9">
      <w:pPr>
        <w:pStyle w:val="BodyText"/>
        <w:spacing w:after="0" w:line="480" w:lineRule="auto"/>
        <w:rPr>
          <w:rFonts w:cs="TimesNewRomanPSMT"/>
        </w:rPr>
      </w:pPr>
    </w:p>
    <w:sectPr w:rsidR="00D91B08" w:rsidRPr="00BB263F" w:rsidSect="009426E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40F1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BD2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26E9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05EB9-4A2E-4A55-B2DC-E133196E2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5:00Z</dcterms:created>
  <dcterms:modified xsi:type="dcterms:W3CDTF">2019-06-2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